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95818" w14:textId="77777777" w:rsidR="009424F9" w:rsidRPr="00DD28F4" w:rsidRDefault="009424F9" w:rsidP="009424F9">
      <w:pPr>
        <w:widowControl w:val="0"/>
        <w:ind w:left="432" w:hanging="432"/>
        <w:contextualSpacing/>
        <w:jc w:val="center"/>
        <w:outlineLvl w:val="0"/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 w:eastAsia="de-DE"/>
        </w:rPr>
      </w:pPr>
      <w:r w:rsidRPr="00DD28F4"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 w:eastAsia="de-DE"/>
        </w:rPr>
        <w:t>Appendix</w:t>
      </w:r>
    </w:p>
    <w:p w14:paraId="32E561F1" w14:textId="77777777" w:rsidR="009424F9" w:rsidRPr="00DD28F4" w:rsidRDefault="009424F9" w:rsidP="009424F9">
      <w:pPr>
        <w:widowControl w:val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24EB307F" w14:textId="77777777" w:rsidR="009424F9" w:rsidRPr="00DD28F4" w:rsidRDefault="009424F9" w:rsidP="009424F9">
      <w:pPr>
        <w:widowControl w:val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F3BCAFC" w14:textId="25E9B653" w:rsidR="009424F9" w:rsidRPr="00DD28F4" w:rsidRDefault="009424F9" w:rsidP="009424F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rman versions of the inventories </w:t>
      </w:r>
    </w:p>
    <w:p w14:paraId="23E6FC77" w14:textId="77777777" w:rsidR="009424F9" w:rsidRPr="00DD28F4" w:rsidRDefault="009424F9" w:rsidP="009424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as applied in Studies 1-4 in alphabetical order </w:t>
      </w:r>
    </w:p>
    <w:p w14:paraId="6F702FAE" w14:textId="77777777" w:rsidR="009424F9" w:rsidRPr="00DD28F4" w:rsidRDefault="009424F9" w:rsidP="009424F9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Rosenberg Self-Esteem Scale (RSES): Ferring and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Filipp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(1996)</w:t>
      </w:r>
    </w:p>
    <w:p w14:paraId="3DE206DE" w14:textId="77777777" w:rsidR="009424F9" w:rsidRPr="00DD28F4" w:rsidRDefault="009424F9" w:rsidP="009424F9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Subscale “Neuroticism” of the NEO Five Factor Inventory (NEO-FFI N):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Borkenau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Ostendorf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(2002)</w:t>
      </w:r>
    </w:p>
    <w:p w14:paraId="232E58C7" w14:textId="77777777" w:rsidR="009424F9" w:rsidRPr="00DD28F4" w:rsidRDefault="009424F9" w:rsidP="009424F9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Brief-Pathological Narcissism Inventory (B-PNI):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Morf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et al. (2016)</w:t>
      </w:r>
    </w:p>
    <w:p w14:paraId="441093DF" w14:textId="77777777" w:rsidR="009424F9" w:rsidRPr="00DD28F4" w:rsidRDefault="009424F9" w:rsidP="009424F9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Relationship Assessment Scale (RAS): Sander and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Böcker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(1993)</w:t>
      </w:r>
    </w:p>
    <w:p w14:paraId="4B05BA16" w14:textId="77777777" w:rsidR="009424F9" w:rsidRPr="00DD28F4" w:rsidRDefault="009424F9" w:rsidP="009424F9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sz w:val="24"/>
          <w:szCs w:val="24"/>
          <w:lang w:val="en-US"/>
        </w:rPr>
        <w:t>Satisfaction With Life Scale (SWLS): Schumacher (2003)</w:t>
      </w:r>
    </w:p>
    <w:p w14:paraId="35C0C34C" w14:textId="77777777" w:rsidR="009424F9" w:rsidRPr="00DD28F4" w:rsidRDefault="009424F9" w:rsidP="009424F9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Instability of Self-Esteem Scale (ISES): translation by bilingual German native speaker, back-translated by bilingual English native speaker, original and back-translation were identical </w:t>
      </w:r>
    </w:p>
    <w:p w14:paraId="3F110444" w14:textId="77777777" w:rsidR="009424F9" w:rsidRPr="00DD28F4" w:rsidRDefault="009424F9" w:rsidP="009424F9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sz w:val="24"/>
          <w:szCs w:val="24"/>
          <w:lang w:val="en-US"/>
        </w:rPr>
        <w:t>Stability of Self Scale (RSS): translation by bilingual German native speaker, back-translated by bilingual English native speaker, original and back-translation were identical</w:t>
      </w:r>
    </w:p>
    <w:p w14:paraId="0ADD6D63" w14:textId="77777777" w:rsidR="009424F9" w:rsidRPr="00DD28F4" w:rsidRDefault="009424F9" w:rsidP="009424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BA29C8" w14:textId="77777777" w:rsidR="009424F9" w:rsidRPr="00DD28F4" w:rsidRDefault="009424F9" w:rsidP="009424F9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Borkenau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P., &amp;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Ostendorf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F. (2002). </w:t>
      </w:r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NEO-</w:t>
      </w:r>
      <w:proofErr w:type="spellStart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Fünf</w:t>
      </w:r>
      <w:proofErr w:type="spellEnd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proofErr w:type="spellStart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Faktoren</w:t>
      </w:r>
      <w:proofErr w:type="spellEnd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Inventar</w:t>
      </w:r>
      <w:proofErr w:type="spellEnd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nach</w:t>
      </w:r>
      <w:proofErr w:type="spellEnd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sta und McCrae (NEO-FFI).</w:t>
      </w: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Göttingen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Germany: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Hogrefe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FE1CE0C" w14:textId="77777777" w:rsidR="009424F9" w:rsidRPr="00DD28F4" w:rsidRDefault="009424F9" w:rsidP="009424F9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Ferring, D., &amp;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Filipp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S.-H. (1996).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Messung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Selbstwertgefühls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Befunde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zu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Reliabilität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Validität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Stabilität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der Rosenberg-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Skala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[Measurement of self-esteem: Reliability, validity, and stability of the Rosenberg Scale]. </w:t>
      </w:r>
      <w:proofErr w:type="spellStart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Diagnostica</w:t>
      </w:r>
      <w:proofErr w:type="spellEnd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, 42</w:t>
      </w: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(3), 284–292. </w:t>
      </w:r>
    </w:p>
    <w:p w14:paraId="74AA8DE1" w14:textId="77777777" w:rsidR="009424F9" w:rsidRPr="00DD28F4" w:rsidRDefault="009424F9" w:rsidP="009424F9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Morf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C. C.,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Schürch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Küfner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A., Siegrist, P.,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Vater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A., Back, M., . . .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Schröder-Abé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M. (2016). Expanding the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nomological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net of the Pathological Narcissism Inventory: German validation and extension in a clinical inpatient sample. </w:t>
      </w:r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Assessment</w:t>
      </w:r>
      <w:r w:rsidRPr="00DD28F4">
        <w:rPr>
          <w:rFonts w:ascii="Times New Roman" w:hAnsi="Times New Roman" w:cs="Times New Roman"/>
          <w:sz w:val="24"/>
          <w:szCs w:val="24"/>
          <w:lang w:val="en-US"/>
        </w:rPr>
        <w:t>, Advance online publication. doi:10.1177/1073191115627010</w:t>
      </w:r>
    </w:p>
    <w:p w14:paraId="4E11E3AE" w14:textId="77777777" w:rsidR="009424F9" w:rsidRPr="00DD28F4" w:rsidRDefault="009424F9" w:rsidP="009424F9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Sander, J., &amp;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Böcker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S. (1993). Die Deutsche Form der Relationship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Assesment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Scale (RAS): Eine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kurze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Skala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zur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Messung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der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Zufriedenheit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einer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Partnerschaft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Diagnostica</w:t>
      </w:r>
      <w:proofErr w:type="spellEnd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, 39</w:t>
      </w: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55-62. </w:t>
      </w:r>
    </w:p>
    <w:p w14:paraId="1AF23031" w14:textId="3FD70F0F" w:rsidR="009424F9" w:rsidRPr="00DD28F4" w:rsidRDefault="009424F9" w:rsidP="009424F9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Schumacher, J. (2003). SWLS – Satisfaction with Life Scale. In J. Schumacher, A.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Klaiberg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&amp; E.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Braehler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(Eds.), </w:t>
      </w:r>
      <w:proofErr w:type="spellStart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Diagnostische</w:t>
      </w:r>
      <w:proofErr w:type="spellEnd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Verfahren</w:t>
      </w:r>
      <w:proofErr w:type="spellEnd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zu</w:t>
      </w:r>
      <w:proofErr w:type="spellEnd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Lebensqualität</w:t>
      </w:r>
      <w:proofErr w:type="spellEnd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Wohlbefinden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28F4">
        <w:rPr>
          <w:rFonts w:ascii="Times New Roman" w:hAnsi="Times New Roman" w:cs="Times New Roman"/>
          <w:i/>
          <w:sz w:val="24"/>
          <w:szCs w:val="24"/>
          <w:lang w:val="en-US"/>
        </w:rPr>
        <w:t>[Diagnostic instruments on quality of life and well-being]</w:t>
      </w:r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 (pp. 305–309).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Goettingen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 xml:space="preserve">, Germany: </w:t>
      </w:r>
      <w:proofErr w:type="spellStart"/>
      <w:r w:rsidRPr="00DD28F4">
        <w:rPr>
          <w:rFonts w:ascii="Times New Roman" w:hAnsi="Times New Roman" w:cs="Times New Roman"/>
          <w:sz w:val="24"/>
          <w:szCs w:val="24"/>
          <w:lang w:val="en-US"/>
        </w:rPr>
        <w:t>Hogrefe</w:t>
      </w:r>
      <w:proofErr w:type="spellEnd"/>
      <w:r w:rsidRPr="00DD28F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424F9" w:rsidRPr="00DD28F4" w:rsidSect="00881565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7AA76" w14:textId="77777777" w:rsidR="00870792" w:rsidRDefault="00870792">
      <w:r>
        <w:separator/>
      </w:r>
    </w:p>
  </w:endnote>
  <w:endnote w:type="continuationSeparator" w:id="0">
    <w:p w14:paraId="40129222" w14:textId="77777777" w:rsidR="00870792" w:rsidRDefault="00870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88517" w14:textId="77777777" w:rsidR="00870792" w:rsidRDefault="00870792">
      <w:r>
        <w:separator/>
      </w:r>
    </w:p>
  </w:footnote>
  <w:footnote w:type="continuationSeparator" w:id="0">
    <w:p w14:paraId="2A71E3A5" w14:textId="77777777" w:rsidR="00870792" w:rsidRDefault="008707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9D40DB"/>
    <w:multiLevelType w:val="hybridMultilevel"/>
    <w:tmpl w:val="E43ED1AA"/>
    <w:lvl w:ilvl="0" w:tplc="866093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7C7C81"/>
    <w:multiLevelType w:val="hybridMultilevel"/>
    <w:tmpl w:val="3DDCA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D5CB7"/>
    <w:multiLevelType w:val="hybridMultilevel"/>
    <w:tmpl w:val="1ECAB3D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6A40CB"/>
    <w:multiLevelType w:val="hybridMultilevel"/>
    <w:tmpl w:val="E620D5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8D16CE"/>
    <w:multiLevelType w:val="hybridMultilevel"/>
    <w:tmpl w:val="33A47464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50A50150"/>
    <w:multiLevelType w:val="hybridMultilevel"/>
    <w:tmpl w:val="00E82B38"/>
    <w:lvl w:ilvl="0" w:tplc="A28450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69053B"/>
    <w:multiLevelType w:val="hybridMultilevel"/>
    <w:tmpl w:val="F3A0D1AE"/>
    <w:lvl w:ilvl="0" w:tplc="FCBEB1F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F200D8"/>
    <w:multiLevelType w:val="hybridMultilevel"/>
    <w:tmpl w:val="3926F4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B5040C"/>
    <w:multiLevelType w:val="hybridMultilevel"/>
    <w:tmpl w:val="91CEFC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602FE2"/>
    <w:multiLevelType w:val="hybridMultilevel"/>
    <w:tmpl w:val="63AE9944"/>
    <w:lvl w:ilvl="0" w:tplc="8D28CDDE">
      <w:numFmt w:val="bullet"/>
      <w:lvlText w:val="-"/>
      <w:lvlJc w:val="left"/>
      <w:pPr>
        <w:ind w:left="1065" w:hanging="705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1B15FB"/>
    <w:multiLevelType w:val="hybridMultilevel"/>
    <w:tmpl w:val="03A4EC00"/>
    <w:lvl w:ilvl="0" w:tplc="2B98CA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0"/>
  </w:num>
  <w:num w:numId="4">
    <w:abstractNumId w:val="5"/>
  </w:num>
  <w:num w:numId="5">
    <w:abstractNumId w:val="9"/>
  </w:num>
  <w:num w:numId="6">
    <w:abstractNumId w:val="2"/>
  </w:num>
  <w:num w:numId="7">
    <w:abstractNumId w:val="3"/>
  </w:num>
  <w:num w:numId="8">
    <w:abstractNumId w:val="8"/>
  </w:num>
  <w:num w:numId="9">
    <w:abstractNumId w:val="1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5E0B"/>
    <w:rsid w:val="00021D28"/>
    <w:rsid w:val="00026EF6"/>
    <w:rsid w:val="00045595"/>
    <w:rsid w:val="00052C47"/>
    <w:rsid w:val="00055ADD"/>
    <w:rsid w:val="000617BC"/>
    <w:rsid w:val="00061D96"/>
    <w:rsid w:val="000765BD"/>
    <w:rsid w:val="000774BA"/>
    <w:rsid w:val="000A4BCC"/>
    <w:rsid w:val="000A6279"/>
    <w:rsid w:val="000A6E11"/>
    <w:rsid w:val="000D2E4F"/>
    <w:rsid w:val="000D3E03"/>
    <w:rsid w:val="000D5E94"/>
    <w:rsid w:val="000D7AF5"/>
    <w:rsid w:val="000F0708"/>
    <w:rsid w:val="000F19A4"/>
    <w:rsid w:val="00113D18"/>
    <w:rsid w:val="00114AE3"/>
    <w:rsid w:val="00121D57"/>
    <w:rsid w:val="00125291"/>
    <w:rsid w:val="0013062C"/>
    <w:rsid w:val="0013398C"/>
    <w:rsid w:val="00144215"/>
    <w:rsid w:val="001503FA"/>
    <w:rsid w:val="0016324E"/>
    <w:rsid w:val="00174E94"/>
    <w:rsid w:val="001865D8"/>
    <w:rsid w:val="001904DE"/>
    <w:rsid w:val="00196666"/>
    <w:rsid w:val="00196802"/>
    <w:rsid w:val="001A0F9E"/>
    <w:rsid w:val="001A2DDF"/>
    <w:rsid w:val="001A3872"/>
    <w:rsid w:val="001B1BEA"/>
    <w:rsid w:val="001B46E8"/>
    <w:rsid w:val="001D7FD1"/>
    <w:rsid w:val="001E755C"/>
    <w:rsid w:val="001F14B2"/>
    <w:rsid w:val="001F2326"/>
    <w:rsid w:val="001F410F"/>
    <w:rsid w:val="00207F96"/>
    <w:rsid w:val="002133F0"/>
    <w:rsid w:val="00234070"/>
    <w:rsid w:val="002371A7"/>
    <w:rsid w:val="00244C01"/>
    <w:rsid w:val="00252D56"/>
    <w:rsid w:val="00255319"/>
    <w:rsid w:val="002622DF"/>
    <w:rsid w:val="00263255"/>
    <w:rsid w:val="00270F90"/>
    <w:rsid w:val="00276B0D"/>
    <w:rsid w:val="00281848"/>
    <w:rsid w:val="0028342A"/>
    <w:rsid w:val="00290DF3"/>
    <w:rsid w:val="002953FF"/>
    <w:rsid w:val="002961DF"/>
    <w:rsid w:val="002A63F1"/>
    <w:rsid w:val="002C0167"/>
    <w:rsid w:val="002C40C4"/>
    <w:rsid w:val="002E0192"/>
    <w:rsid w:val="002F0F0D"/>
    <w:rsid w:val="00336196"/>
    <w:rsid w:val="003450F9"/>
    <w:rsid w:val="003454DF"/>
    <w:rsid w:val="0036574E"/>
    <w:rsid w:val="00367C7B"/>
    <w:rsid w:val="00381EB9"/>
    <w:rsid w:val="003B10EE"/>
    <w:rsid w:val="003B2824"/>
    <w:rsid w:val="003B49A6"/>
    <w:rsid w:val="003B5F87"/>
    <w:rsid w:val="003B776D"/>
    <w:rsid w:val="003C1E24"/>
    <w:rsid w:val="003D1605"/>
    <w:rsid w:val="003D2CE0"/>
    <w:rsid w:val="003D3070"/>
    <w:rsid w:val="003D4C24"/>
    <w:rsid w:val="003F0CB1"/>
    <w:rsid w:val="00404241"/>
    <w:rsid w:val="004055DB"/>
    <w:rsid w:val="00414AEC"/>
    <w:rsid w:val="0041508E"/>
    <w:rsid w:val="00423AA7"/>
    <w:rsid w:val="0042504F"/>
    <w:rsid w:val="0042798E"/>
    <w:rsid w:val="004558EA"/>
    <w:rsid w:val="00460797"/>
    <w:rsid w:val="004634A4"/>
    <w:rsid w:val="00473BBA"/>
    <w:rsid w:val="004941C0"/>
    <w:rsid w:val="004B0568"/>
    <w:rsid w:val="004B3854"/>
    <w:rsid w:val="004C1DC3"/>
    <w:rsid w:val="004E5BA0"/>
    <w:rsid w:val="004F0F5F"/>
    <w:rsid w:val="00503C8A"/>
    <w:rsid w:val="00504429"/>
    <w:rsid w:val="00510C4B"/>
    <w:rsid w:val="00517F9C"/>
    <w:rsid w:val="00520353"/>
    <w:rsid w:val="005335E3"/>
    <w:rsid w:val="00535772"/>
    <w:rsid w:val="005442C2"/>
    <w:rsid w:val="00544F95"/>
    <w:rsid w:val="00545678"/>
    <w:rsid w:val="00550154"/>
    <w:rsid w:val="00552391"/>
    <w:rsid w:val="00554B1A"/>
    <w:rsid w:val="00565FEF"/>
    <w:rsid w:val="0056617E"/>
    <w:rsid w:val="005749E6"/>
    <w:rsid w:val="00577AAF"/>
    <w:rsid w:val="005836D3"/>
    <w:rsid w:val="00585939"/>
    <w:rsid w:val="00587E26"/>
    <w:rsid w:val="00596209"/>
    <w:rsid w:val="005B6B74"/>
    <w:rsid w:val="005D254B"/>
    <w:rsid w:val="0060034C"/>
    <w:rsid w:val="006039A8"/>
    <w:rsid w:val="0060457E"/>
    <w:rsid w:val="006046AA"/>
    <w:rsid w:val="006076EC"/>
    <w:rsid w:val="006150FD"/>
    <w:rsid w:val="00621ED1"/>
    <w:rsid w:val="006371E6"/>
    <w:rsid w:val="006375DC"/>
    <w:rsid w:val="00641F51"/>
    <w:rsid w:val="00644EF7"/>
    <w:rsid w:val="00647FE0"/>
    <w:rsid w:val="006541A7"/>
    <w:rsid w:val="006640A2"/>
    <w:rsid w:val="00665E2E"/>
    <w:rsid w:val="00671098"/>
    <w:rsid w:val="006779D0"/>
    <w:rsid w:val="00682C8A"/>
    <w:rsid w:val="00684553"/>
    <w:rsid w:val="00687234"/>
    <w:rsid w:val="00690A3A"/>
    <w:rsid w:val="0069172F"/>
    <w:rsid w:val="00692A91"/>
    <w:rsid w:val="006939F7"/>
    <w:rsid w:val="006A5606"/>
    <w:rsid w:val="006B3E30"/>
    <w:rsid w:val="006C1B2F"/>
    <w:rsid w:val="006C2EAE"/>
    <w:rsid w:val="006D5564"/>
    <w:rsid w:val="006F2EA4"/>
    <w:rsid w:val="006F78BC"/>
    <w:rsid w:val="00705DE6"/>
    <w:rsid w:val="00707488"/>
    <w:rsid w:val="00707C15"/>
    <w:rsid w:val="00710B3C"/>
    <w:rsid w:val="007123CC"/>
    <w:rsid w:val="00720B3A"/>
    <w:rsid w:val="00731C73"/>
    <w:rsid w:val="00733300"/>
    <w:rsid w:val="007378BA"/>
    <w:rsid w:val="007468EE"/>
    <w:rsid w:val="0075088A"/>
    <w:rsid w:val="007526E3"/>
    <w:rsid w:val="00762846"/>
    <w:rsid w:val="00773749"/>
    <w:rsid w:val="0078191D"/>
    <w:rsid w:val="007954B5"/>
    <w:rsid w:val="007A289B"/>
    <w:rsid w:val="007D046C"/>
    <w:rsid w:val="007D1F9C"/>
    <w:rsid w:val="007D259F"/>
    <w:rsid w:val="007E2D54"/>
    <w:rsid w:val="007E4B7D"/>
    <w:rsid w:val="007F2910"/>
    <w:rsid w:val="0080064B"/>
    <w:rsid w:val="00800EF1"/>
    <w:rsid w:val="00804F92"/>
    <w:rsid w:val="008206DE"/>
    <w:rsid w:val="00832B50"/>
    <w:rsid w:val="0085242E"/>
    <w:rsid w:val="0085457C"/>
    <w:rsid w:val="0086625C"/>
    <w:rsid w:val="0086669D"/>
    <w:rsid w:val="008670BC"/>
    <w:rsid w:val="008678D2"/>
    <w:rsid w:val="00870792"/>
    <w:rsid w:val="0087322E"/>
    <w:rsid w:val="00873E51"/>
    <w:rsid w:val="00876C7D"/>
    <w:rsid w:val="00877A60"/>
    <w:rsid w:val="00881565"/>
    <w:rsid w:val="008861BB"/>
    <w:rsid w:val="008962BB"/>
    <w:rsid w:val="008A422B"/>
    <w:rsid w:val="008B1488"/>
    <w:rsid w:val="008D19CA"/>
    <w:rsid w:val="008D34DB"/>
    <w:rsid w:val="008E6441"/>
    <w:rsid w:val="008F38CF"/>
    <w:rsid w:val="008F6664"/>
    <w:rsid w:val="009013EB"/>
    <w:rsid w:val="0090553B"/>
    <w:rsid w:val="009106E2"/>
    <w:rsid w:val="00911DA3"/>
    <w:rsid w:val="00921605"/>
    <w:rsid w:val="0092420A"/>
    <w:rsid w:val="009269BF"/>
    <w:rsid w:val="009327B1"/>
    <w:rsid w:val="0093699B"/>
    <w:rsid w:val="009424F9"/>
    <w:rsid w:val="0094659A"/>
    <w:rsid w:val="00950C63"/>
    <w:rsid w:val="00950F97"/>
    <w:rsid w:val="009510F2"/>
    <w:rsid w:val="009523E0"/>
    <w:rsid w:val="00970623"/>
    <w:rsid w:val="009B3C5F"/>
    <w:rsid w:val="009D1409"/>
    <w:rsid w:val="009D2B1F"/>
    <w:rsid w:val="009D76C2"/>
    <w:rsid w:val="009D7EA3"/>
    <w:rsid w:val="009F5D25"/>
    <w:rsid w:val="009F7E72"/>
    <w:rsid w:val="00A14928"/>
    <w:rsid w:val="00A26C51"/>
    <w:rsid w:val="00A2758D"/>
    <w:rsid w:val="00A27BA4"/>
    <w:rsid w:val="00A366AB"/>
    <w:rsid w:val="00A41B73"/>
    <w:rsid w:val="00A6333B"/>
    <w:rsid w:val="00A65773"/>
    <w:rsid w:val="00A77A96"/>
    <w:rsid w:val="00A81E48"/>
    <w:rsid w:val="00A912CB"/>
    <w:rsid w:val="00A94CDA"/>
    <w:rsid w:val="00AA1311"/>
    <w:rsid w:val="00AA3614"/>
    <w:rsid w:val="00AA638F"/>
    <w:rsid w:val="00AB5231"/>
    <w:rsid w:val="00AC25E1"/>
    <w:rsid w:val="00AD013D"/>
    <w:rsid w:val="00AD5E0B"/>
    <w:rsid w:val="00AE3B49"/>
    <w:rsid w:val="00AE710A"/>
    <w:rsid w:val="00AE7E47"/>
    <w:rsid w:val="00B0089F"/>
    <w:rsid w:val="00B2342E"/>
    <w:rsid w:val="00B26DAF"/>
    <w:rsid w:val="00B3046B"/>
    <w:rsid w:val="00B317AF"/>
    <w:rsid w:val="00B364C2"/>
    <w:rsid w:val="00B43733"/>
    <w:rsid w:val="00B656B0"/>
    <w:rsid w:val="00B711CB"/>
    <w:rsid w:val="00B72D7F"/>
    <w:rsid w:val="00B80DFC"/>
    <w:rsid w:val="00B822F7"/>
    <w:rsid w:val="00B84450"/>
    <w:rsid w:val="00B90F1C"/>
    <w:rsid w:val="00B92C15"/>
    <w:rsid w:val="00BA1CA4"/>
    <w:rsid w:val="00BC7D52"/>
    <w:rsid w:val="00BD61F4"/>
    <w:rsid w:val="00BD7E1A"/>
    <w:rsid w:val="00BE25BB"/>
    <w:rsid w:val="00BE61B0"/>
    <w:rsid w:val="00BE7C61"/>
    <w:rsid w:val="00BF1F2C"/>
    <w:rsid w:val="00BF5D7D"/>
    <w:rsid w:val="00C03578"/>
    <w:rsid w:val="00C04B6D"/>
    <w:rsid w:val="00C131B8"/>
    <w:rsid w:val="00C14178"/>
    <w:rsid w:val="00C1720C"/>
    <w:rsid w:val="00C21FB3"/>
    <w:rsid w:val="00C2430C"/>
    <w:rsid w:val="00C36282"/>
    <w:rsid w:val="00C413DE"/>
    <w:rsid w:val="00C452ED"/>
    <w:rsid w:val="00C579D1"/>
    <w:rsid w:val="00C617A5"/>
    <w:rsid w:val="00C651CF"/>
    <w:rsid w:val="00C653F3"/>
    <w:rsid w:val="00C656CE"/>
    <w:rsid w:val="00C711A3"/>
    <w:rsid w:val="00C758AD"/>
    <w:rsid w:val="00C93B80"/>
    <w:rsid w:val="00C948BE"/>
    <w:rsid w:val="00C956E2"/>
    <w:rsid w:val="00CD2ABB"/>
    <w:rsid w:val="00CD594A"/>
    <w:rsid w:val="00CF2FC6"/>
    <w:rsid w:val="00CF3FA7"/>
    <w:rsid w:val="00D04C00"/>
    <w:rsid w:val="00D060C0"/>
    <w:rsid w:val="00D120F4"/>
    <w:rsid w:val="00D13E8E"/>
    <w:rsid w:val="00D35A91"/>
    <w:rsid w:val="00D36E51"/>
    <w:rsid w:val="00D40577"/>
    <w:rsid w:val="00D415CA"/>
    <w:rsid w:val="00D42C24"/>
    <w:rsid w:val="00D4363E"/>
    <w:rsid w:val="00D76252"/>
    <w:rsid w:val="00D8479F"/>
    <w:rsid w:val="00D93E46"/>
    <w:rsid w:val="00DA22A6"/>
    <w:rsid w:val="00DA2362"/>
    <w:rsid w:val="00DA269D"/>
    <w:rsid w:val="00DA60D5"/>
    <w:rsid w:val="00DA69E5"/>
    <w:rsid w:val="00DD0F67"/>
    <w:rsid w:val="00DD28F4"/>
    <w:rsid w:val="00DE3A4D"/>
    <w:rsid w:val="00DE4434"/>
    <w:rsid w:val="00DF35D3"/>
    <w:rsid w:val="00DF5639"/>
    <w:rsid w:val="00DF6546"/>
    <w:rsid w:val="00E13B5B"/>
    <w:rsid w:val="00E1673A"/>
    <w:rsid w:val="00E1685D"/>
    <w:rsid w:val="00E22419"/>
    <w:rsid w:val="00E32FBF"/>
    <w:rsid w:val="00E3635F"/>
    <w:rsid w:val="00E36692"/>
    <w:rsid w:val="00E4041F"/>
    <w:rsid w:val="00E442C3"/>
    <w:rsid w:val="00E515EF"/>
    <w:rsid w:val="00E51B30"/>
    <w:rsid w:val="00E6619F"/>
    <w:rsid w:val="00E726E8"/>
    <w:rsid w:val="00E803FD"/>
    <w:rsid w:val="00E859EF"/>
    <w:rsid w:val="00E91BF4"/>
    <w:rsid w:val="00EB1C48"/>
    <w:rsid w:val="00EB1D7C"/>
    <w:rsid w:val="00EB3933"/>
    <w:rsid w:val="00EB3CE7"/>
    <w:rsid w:val="00ED2470"/>
    <w:rsid w:val="00EE0C93"/>
    <w:rsid w:val="00EF005F"/>
    <w:rsid w:val="00F0070A"/>
    <w:rsid w:val="00F03F94"/>
    <w:rsid w:val="00F12FF9"/>
    <w:rsid w:val="00F143D5"/>
    <w:rsid w:val="00F212A4"/>
    <w:rsid w:val="00F23164"/>
    <w:rsid w:val="00F235F1"/>
    <w:rsid w:val="00F316D0"/>
    <w:rsid w:val="00F33EDC"/>
    <w:rsid w:val="00F36EDF"/>
    <w:rsid w:val="00F42F8A"/>
    <w:rsid w:val="00F62A53"/>
    <w:rsid w:val="00F62BE4"/>
    <w:rsid w:val="00F64EA2"/>
    <w:rsid w:val="00F667D8"/>
    <w:rsid w:val="00F667DF"/>
    <w:rsid w:val="00F86039"/>
    <w:rsid w:val="00F87C57"/>
    <w:rsid w:val="00FA0B96"/>
    <w:rsid w:val="00FC0320"/>
    <w:rsid w:val="00FC6B85"/>
    <w:rsid w:val="00FD053E"/>
    <w:rsid w:val="00FE365E"/>
    <w:rsid w:val="00FE49FF"/>
    <w:rsid w:val="00FE515A"/>
    <w:rsid w:val="00FF6CE2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9D3B79"/>
  <w15:docId w15:val="{0C9E64DA-FA5E-435A-A392-599C92158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B0568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D5E0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5E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D5E0B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D5E0B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AD5E0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AD5E0B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5E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D5E0B"/>
    <w:pPr>
      <w:spacing w:after="16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D5E0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5E0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5E0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D5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5E0B"/>
    <w:pPr>
      <w:spacing w:after="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5E0B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AD5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AD5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AD5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D5E0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D5E0B"/>
  </w:style>
  <w:style w:type="paragraph" w:styleId="Fuzeile">
    <w:name w:val="footer"/>
    <w:basedOn w:val="Standard"/>
    <w:link w:val="FuzeileZchn"/>
    <w:uiPriority w:val="99"/>
    <w:unhideWhenUsed/>
    <w:rsid w:val="00AD5E0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D5E0B"/>
  </w:style>
  <w:style w:type="paragraph" w:styleId="berarbeitung">
    <w:name w:val="Revision"/>
    <w:hidden/>
    <w:uiPriority w:val="99"/>
    <w:semiHidden/>
    <w:rsid w:val="00E442C3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8F38CF"/>
  </w:style>
  <w:style w:type="table" w:customStyle="1" w:styleId="Tabellenraster3">
    <w:name w:val="Tabellenraster3"/>
    <w:basedOn w:val="NormaleTabelle"/>
    <w:next w:val="Tabellenraster"/>
    <w:uiPriority w:val="39"/>
    <w:rsid w:val="00942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942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39"/>
    <w:rsid w:val="00942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NormaleTabelle"/>
    <w:next w:val="Tabellenraster"/>
    <w:uiPriority w:val="39"/>
    <w:rsid w:val="00942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045F9-3D92-476E-9432-D32A377A9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</dc:creator>
  <cp:keywords/>
  <dc:description/>
  <cp:lastModifiedBy>Tobias Altmann</cp:lastModifiedBy>
  <cp:revision>4</cp:revision>
  <dcterms:created xsi:type="dcterms:W3CDTF">2018-01-25T15:10:00Z</dcterms:created>
  <dcterms:modified xsi:type="dcterms:W3CDTF">2018-01-26T10:52:00Z</dcterms:modified>
</cp:coreProperties>
</file>